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61508" w14:textId="23C1CCEB" w:rsidR="002132A0" w:rsidRPr="002132A0" w:rsidRDefault="002132A0">
      <w:pPr>
        <w:rPr>
          <w:rFonts w:ascii="Times New Roman" w:hAnsi="Times New Roman" w:cs="Times New Roman"/>
        </w:rPr>
      </w:pPr>
    </w:p>
    <w:p w14:paraId="784115BD" w14:textId="77777777" w:rsidR="002132A0" w:rsidRPr="00C356A3" w:rsidRDefault="002132A0" w:rsidP="002132A0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0"/>
          <w:szCs w:val="40"/>
          <w:lang w:val="en-US" w:eastAsia="sv-SE"/>
        </w:rPr>
      </w:pPr>
      <w:r w:rsidRPr="00C356A3">
        <w:rPr>
          <w:rFonts w:ascii="Times New Roman" w:eastAsia="Times New Roman" w:hAnsi="Times New Roman" w:cs="Times New Roman"/>
          <w:b/>
          <w:bCs/>
          <w:kern w:val="36"/>
          <w:sz w:val="40"/>
          <w:szCs w:val="40"/>
          <w:lang w:val="en-US" w:eastAsia="sv-SE"/>
        </w:rPr>
        <w:t>Supplementary Table. Negative effects at follow-up (item-level)</w:t>
      </w:r>
    </w:p>
    <w:p w14:paraId="73EBE0AE" w14:textId="77777777" w:rsidR="002132A0" w:rsidRPr="002132A0" w:rsidRDefault="002132A0" w:rsidP="002132A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2132A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Total reported negative effects: 784</w:t>
      </w:r>
    </w:p>
    <w:p w14:paraId="5CDF1442" w14:textId="13AD88D7" w:rsidR="002132A0" w:rsidRPr="002132A0" w:rsidRDefault="002132A0">
      <w:pPr>
        <w:rPr>
          <w:rFonts w:ascii="Times New Roman" w:hAnsi="Times New Roman" w:cs="Times New Roman"/>
          <w:lang w:val="en-US"/>
        </w:rPr>
      </w:pPr>
      <w:r w:rsidRPr="002132A0">
        <w:rPr>
          <w:rFonts w:ascii="Times New Roman" w:hAnsi="Times New Roman" w:cs="Times New Roman"/>
          <w:lang w:val="en-US"/>
        </w:rPr>
        <w:t>Overall and between-group comparis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10"/>
        <w:gridCol w:w="1260"/>
        <w:gridCol w:w="1474"/>
        <w:gridCol w:w="1714"/>
        <w:gridCol w:w="495"/>
      </w:tblGrid>
      <w:tr w:rsidR="002132A0" w:rsidRPr="002132A0" w14:paraId="5E500DF8" w14:textId="77777777" w:rsidTr="002132A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57D2035" w14:textId="77777777" w:rsidR="002132A0" w:rsidRPr="002132A0" w:rsidRDefault="002132A0" w:rsidP="00213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proofErr w:type="spellStart"/>
            <w:r w:rsidRPr="002132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Outcom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C49422F" w14:textId="77777777" w:rsidR="002132A0" w:rsidRPr="002132A0" w:rsidRDefault="002132A0" w:rsidP="00213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Total n (%)</w:t>
            </w:r>
          </w:p>
        </w:tc>
        <w:tc>
          <w:tcPr>
            <w:tcW w:w="0" w:type="auto"/>
            <w:vAlign w:val="center"/>
            <w:hideMark/>
          </w:tcPr>
          <w:p w14:paraId="117CD001" w14:textId="77777777" w:rsidR="002132A0" w:rsidRPr="002132A0" w:rsidRDefault="002132A0" w:rsidP="00213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proofErr w:type="spellStart"/>
            <w:r w:rsidRPr="002132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Guided</w:t>
            </w:r>
            <w:proofErr w:type="spellEnd"/>
            <w:r w:rsidRPr="002132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 xml:space="preserve"> n (%)</w:t>
            </w:r>
          </w:p>
        </w:tc>
        <w:tc>
          <w:tcPr>
            <w:tcW w:w="0" w:type="auto"/>
            <w:vAlign w:val="center"/>
            <w:hideMark/>
          </w:tcPr>
          <w:p w14:paraId="7C44826A" w14:textId="77777777" w:rsidR="002132A0" w:rsidRPr="002132A0" w:rsidRDefault="002132A0" w:rsidP="00213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proofErr w:type="spellStart"/>
            <w:r w:rsidRPr="002132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Unguided</w:t>
            </w:r>
            <w:proofErr w:type="spellEnd"/>
            <w:r w:rsidRPr="002132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 xml:space="preserve"> n (%)</w:t>
            </w:r>
          </w:p>
        </w:tc>
        <w:tc>
          <w:tcPr>
            <w:tcW w:w="0" w:type="auto"/>
            <w:vAlign w:val="center"/>
            <w:hideMark/>
          </w:tcPr>
          <w:p w14:paraId="6B4C045B" w14:textId="77777777" w:rsidR="002132A0" w:rsidRPr="002132A0" w:rsidRDefault="002132A0" w:rsidP="00213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p</w:t>
            </w:r>
          </w:p>
        </w:tc>
      </w:tr>
      <w:tr w:rsidR="002132A0" w:rsidRPr="002132A0" w14:paraId="18B3ED9F" w14:textId="77777777" w:rsidTr="002132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34C720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Total </w:t>
            </w:r>
            <w:proofErr w:type="spell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effects</w:t>
            </w:r>
            <w:proofErr w:type="spellEnd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(n)</w:t>
            </w:r>
          </w:p>
        </w:tc>
        <w:tc>
          <w:tcPr>
            <w:tcW w:w="0" w:type="auto"/>
            <w:vAlign w:val="center"/>
            <w:hideMark/>
          </w:tcPr>
          <w:p w14:paraId="43C7DCE8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84</w:t>
            </w:r>
          </w:p>
        </w:tc>
        <w:tc>
          <w:tcPr>
            <w:tcW w:w="0" w:type="auto"/>
            <w:vAlign w:val="center"/>
            <w:hideMark/>
          </w:tcPr>
          <w:p w14:paraId="657298A8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58</w:t>
            </w:r>
          </w:p>
        </w:tc>
        <w:tc>
          <w:tcPr>
            <w:tcW w:w="0" w:type="auto"/>
            <w:vAlign w:val="center"/>
            <w:hideMark/>
          </w:tcPr>
          <w:p w14:paraId="78573FD7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26</w:t>
            </w:r>
          </w:p>
        </w:tc>
        <w:tc>
          <w:tcPr>
            <w:tcW w:w="0" w:type="auto"/>
            <w:vAlign w:val="center"/>
            <w:hideMark/>
          </w:tcPr>
          <w:p w14:paraId="46392101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—</w:t>
            </w:r>
          </w:p>
        </w:tc>
      </w:tr>
      <w:tr w:rsidR="002132A0" w:rsidRPr="002132A0" w14:paraId="4E48E259" w14:textId="77777777" w:rsidTr="002132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AFA076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Attributed</w:t>
            </w:r>
            <w:proofErr w:type="spellEnd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to </w:t>
            </w:r>
            <w:proofErr w:type="spell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treatme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1ABB571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91 (</w:t>
            </w:r>
            <w:proofErr w:type="gram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5.4</w:t>
            </w:r>
            <w:proofErr w:type="gramEnd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635CA370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35 (</w:t>
            </w:r>
            <w:proofErr w:type="gram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3.1</w:t>
            </w:r>
            <w:proofErr w:type="gramEnd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73F6F566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56 (</w:t>
            </w:r>
            <w:proofErr w:type="gram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8.5</w:t>
            </w:r>
            <w:proofErr w:type="gramEnd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6431319B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.10</w:t>
            </w:r>
          </w:p>
        </w:tc>
      </w:tr>
      <w:tr w:rsidR="002132A0" w:rsidRPr="002132A0" w14:paraId="79E9E76D" w14:textId="77777777" w:rsidTr="002132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203E68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Moderate+ (≥2) </w:t>
            </w:r>
            <w:proofErr w:type="spell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among</w:t>
            </w:r>
            <w:proofErr w:type="spellEnd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attribut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906FFF6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48 (</w:t>
            </w:r>
            <w:proofErr w:type="gram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8.9</w:t>
            </w:r>
            <w:proofErr w:type="gramEnd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5C965496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97 (</w:t>
            </w:r>
            <w:proofErr w:type="gram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8.8</w:t>
            </w:r>
            <w:proofErr w:type="gramEnd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0E37DEA1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51 (</w:t>
            </w:r>
            <w:proofErr w:type="gram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9.0</w:t>
            </w:r>
            <w:proofErr w:type="gramEnd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10647BB1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00</w:t>
            </w:r>
          </w:p>
        </w:tc>
      </w:tr>
      <w:tr w:rsidR="002132A0" w:rsidRPr="002132A0" w14:paraId="7CB9F0E5" w14:textId="77777777" w:rsidTr="002132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602E4C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Highest</w:t>
            </w:r>
            <w:proofErr w:type="spellEnd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severity</w:t>
            </w:r>
            <w:proofErr w:type="spellEnd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(=4) </w:t>
            </w:r>
            <w:proofErr w:type="spell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among</w:t>
            </w:r>
            <w:proofErr w:type="spellEnd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attribut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DDCCA17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3 (</w:t>
            </w:r>
            <w:proofErr w:type="gram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.9</w:t>
            </w:r>
            <w:proofErr w:type="gramEnd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6A419BD6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8 (</w:t>
            </w:r>
            <w:proofErr w:type="gram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.4</w:t>
            </w:r>
            <w:proofErr w:type="gramEnd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72044585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 (</w:t>
            </w:r>
            <w:proofErr w:type="gram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.0</w:t>
            </w:r>
            <w:proofErr w:type="gramEnd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28EBE4EC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.055</w:t>
            </w:r>
          </w:p>
        </w:tc>
      </w:tr>
    </w:tbl>
    <w:p w14:paraId="686A14E4" w14:textId="045B861E" w:rsidR="002132A0" w:rsidRPr="002132A0" w:rsidRDefault="002132A0">
      <w:pPr>
        <w:rPr>
          <w:rFonts w:ascii="Times New Roman" w:hAnsi="Times New Roman" w:cs="Times New Roman"/>
        </w:rPr>
      </w:pPr>
    </w:p>
    <w:p w14:paraId="62918B72" w14:textId="049F8FFA" w:rsidR="002132A0" w:rsidRPr="002132A0" w:rsidRDefault="002132A0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9"/>
        <w:gridCol w:w="1673"/>
        <w:gridCol w:w="1807"/>
        <w:gridCol w:w="1850"/>
        <w:gridCol w:w="1992"/>
      </w:tblGrid>
      <w:tr w:rsidR="002132A0" w:rsidRPr="002132A0" w14:paraId="6DA9D80B" w14:textId="77777777" w:rsidTr="002132A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BF7FC5B" w14:textId="77777777" w:rsidR="002132A0" w:rsidRPr="002132A0" w:rsidRDefault="002132A0" w:rsidP="00213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 xml:space="preserve">NEQ </w:t>
            </w:r>
            <w:proofErr w:type="spellStart"/>
            <w:r w:rsidRPr="002132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Doma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3992538" w14:textId="77777777" w:rsidR="002132A0" w:rsidRPr="002132A0" w:rsidRDefault="002132A0" w:rsidP="00213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 xml:space="preserve">Total </w:t>
            </w:r>
            <w:proofErr w:type="spellStart"/>
            <w:r w:rsidRPr="002132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effects</w:t>
            </w:r>
            <w:proofErr w:type="spellEnd"/>
            <w:r w:rsidRPr="002132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 xml:space="preserve"> (n)</w:t>
            </w:r>
          </w:p>
        </w:tc>
        <w:tc>
          <w:tcPr>
            <w:tcW w:w="0" w:type="auto"/>
            <w:vAlign w:val="center"/>
            <w:hideMark/>
          </w:tcPr>
          <w:p w14:paraId="5535C06A" w14:textId="77777777" w:rsidR="002132A0" w:rsidRPr="002132A0" w:rsidRDefault="002132A0" w:rsidP="00213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proofErr w:type="spellStart"/>
            <w:r w:rsidRPr="002132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Attributed</w:t>
            </w:r>
            <w:proofErr w:type="spellEnd"/>
            <w:r w:rsidRPr="002132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 xml:space="preserve"> n (%)</w:t>
            </w:r>
          </w:p>
        </w:tc>
        <w:tc>
          <w:tcPr>
            <w:tcW w:w="0" w:type="auto"/>
            <w:vAlign w:val="center"/>
            <w:hideMark/>
          </w:tcPr>
          <w:p w14:paraId="0A239214" w14:textId="77777777" w:rsidR="002132A0" w:rsidRPr="002132A0" w:rsidRDefault="002132A0" w:rsidP="00213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Moderate+ n (%)</w:t>
            </w:r>
          </w:p>
        </w:tc>
        <w:tc>
          <w:tcPr>
            <w:tcW w:w="0" w:type="auto"/>
            <w:vAlign w:val="center"/>
            <w:hideMark/>
          </w:tcPr>
          <w:p w14:paraId="11A7CE81" w14:textId="77777777" w:rsidR="002132A0" w:rsidRPr="002132A0" w:rsidRDefault="002132A0" w:rsidP="00213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proofErr w:type="spellStart"/>
            <w:r w:rsidRPr="002132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Highest</w:t>
            </w:r>
            <w:proofErr w:type="spellEnd"/>
            <w:r w:rsidRPr="002132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 xml:space="preserve"> (=4) n (%)</w:t>
            </w:r>
          </w:p>
        </w:tc>
      </w:tr>
      <w:tr w:rsidR="002132A0" w:rsidRPr="002132A0" w14:paraId="67B8F060" w14:textId="77777777" w:rsidTr="002132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D20C24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Symptoms</w:t>
            </w:r>
          </w:p>
        </w:tc>
        <w:tc>
          <w:tcPr>
            <w:tcW w:w="0" w:type="auto"/>
            <w:vAlign w:val="center"/>
            <w:hideMark/>
          </w:tcPr>
          <w:p w14:paraId="40289B84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42</w:t>
            </w:r>
          </w:p>
        </w:tc>
        <w:tc>
          <w:tcPr>
            <w:tcW w:w="0" w:type="auto"/>
            <w:vAlign w:val="center"/>
            <w:hideMark/>
          </w:tcPr>
          <w:p w14:paraId="70E2FA01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46 (</w:t>
            </w:r>
            <w:proofErr w:type="gram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0.3</w:t>
            </w:r>
            <w:proofErr w:type="gramEnd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4E9DFD83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00 (</w:t>
            </w:r>
            <w:proofErr w:type="gram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8.5</w:t>
            </w:r>
            <w:proofErr w:type="gramEnd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1E135BE4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 (</w:t>
            </w:r>
            <w:proofErr w:type="gram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.1</w:t>
            </w:r>
            <w:proofErr w:type="gramEnd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%)</w:t>
            </w:r>
          </w:p>
        </w:tc>
      </w:tr>
      <w:tr w:rsidR="002132A0" w:rsidRPr="002132A0" w14:paraId="358A5B32" w14:textId="77777777" w:rsidTr="002132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EA75B5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Qual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9B26AA3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60</w:t>
            </w:r>
          </w:p>
        </w:tc>
        <w:tc>
          <w:tcPr>
            <w:tcW w:w="0" w:type="auto"/>
            <w:vAlign w:val="center"/>
            <w:hideMark/>
          </w:tcPr>
          <w:p w14:paraId="1CB1A671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1 (</w:t>
            </w:r>
            <w:proofErr w:type="gram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5.6</w:t>
            </w:r>
            <w:proofErr w:type="gramEnd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664AEB81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5 (</w:t>
            </w:r>
            <w:proofErr w:type="gram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2.0</w:t>
            </w:r>
            <w:proofErr w:type="gramEnd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6339A561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 (</w:t>
            </w:r>
            <w:proofErr w:type="gram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.3</w:t>
            </w:r>
            <w:proofErr w:type="gramEnd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%)</w:t>
            </w:r>
          </w:p>
        </w:tc>
      </w:tr>
      <w:tr w:rsidR="002132A0" w:rsidRPr="002132A0" w14:paraId="15BCCCE0" w14:textId="77777777" w:rsidTr="002132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D968A7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Dependenc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A90A032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01</w:t>
            </w:r>
          </w:p>
        </w:tc>
        <w:tc>
          <w:tcPr>
            <w:tcW w:w="0" w:type="auto"/>
            <w:vAlign w:val="center"/>
            <w:hideMark/>
          </w:tcPr>
          <w:p w14:paraId="695E4340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91 (</w:t>
            </w:r>
            <w:proofErr w:type="gram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90.1</w:t>
            </w:r>
            <w:proofErr w:type="gramEnd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6046EB14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1 (</w:t>
            </w:r>
            <w:proofErr w:type="gram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6.0</w:t>
            </w:r>
            <w:proofErr w:type="gramEnd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1BB54FA2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8 (</w:t>
            </w:r>
            <w:proofErr w:type="gram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8.8</w:t>
            </w:r>
            <w:proofErr w:type="gramEnd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%)</w:t>
            </w:r>
          </w:p>
        </w:tc>
      </w:tr>
      <w:tr w:rsidR="002132A0" w:rsidRPr="002132A0" w14:paraId="014AAEC7" w14:textId="77777777" w:rsidTr="002132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0C6ABF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Stigma</w:t>
            </w:r>
          </w:p>
        </w:tc>
        <w:tc>
          <w:tcPr>
            <w:tcW w:w="0" w:type="auto"/>
            <w:vAlign w:val="center"/>
            <w:hideMark/>
          </w:tcPr>
          <w:p w14:paraId="0267CBCD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6302239B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7 (</w:t>
            </w:r>
            <w:proofErr w:type="gram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4.8</w:t>
            </w:r>
            <w:proofErr w:type="gramEnd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641CCAA0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0 (</w:t>
            </w:r>
            <w:proofErr w:type="gram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8.8</w:t>
            </w:r>
            <w:proofErr w:type="gramEnd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3F963A63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 (</w:t>
            </w:r>
            <w:proofErr w:type="gram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.9</w:t>
            </w:r>
            <w:proofErr w:type="gramEnd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%)</w:t>
            </w:r>
          </w:p>
        </w:tc>
      </w:tr>
      <w:tr w:rsidR="002132A0" w:rsidRPr="002132A0" w14:paraId="4625904F" w14:textId="77777777" w:rsidTr="002132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1FAE5C" w14:textId="5CFDF363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Hopelessnes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F70BD64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82</w:t>
            </w:r>
          </w:p>
        </w:tc>
        <w:tc>
          <w:tcPr>
            <w:tcW w:w="0" w:type="auto"/>
            <w:vAlign w:val="center"/>
            <w:hideMark/>
          </w:tcPr>
          <w:p w14:paraId="631E6C9F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8 (</w:t>
            </w:r>
            <w:proofErr w:type="gram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82.9</w:t>
            </w:r>
            <w:proofErr w:type="gramEnd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2139F644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3 (</w:t>
            </w:r>
            <w:proofErr w:type="gram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8.5</w:t>
            </w:r>
            <w:proofErr w:type="gramEnd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47A954C3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 (</w:t>
            </w:r>
            <w:proofErr w:type="gram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5</w:t>
            </w:r>
            <w:proofErr w:type="gramEnd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%)</w:t>
            </w:r>
          </w:p>
        </w:tc>
      </w:tr>
      <w:tr w:rsidR="002132A0" w:rsidRPr="002132A0" w14:paraId="226E521C" w14:textId="77777777" w:rsidTr="002132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1E0DE1" w14:textId="5D7B7D01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Failur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E0728C8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1</w:t>
            </w:r>
          </w:p>
        </w:tc>
        <w:tc>
          <w:tcPr>
            <w:tcW w:w="0" w:type="auto"/>
            <w:vAlign w:val="center"/>
            <w:hideMark/>
          </w:tcPr>
          <w:p w14:paraId="53B47BC3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93 (</w:t>
            </w:r>
            <w:proofErr w:type="gram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83.8</w:t>
            </w:r>
            <w:proofErr w:type="gramEnd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4DFCD263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9 (</w:t>
            </w:r>
            <w:proofErr w:type="gram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2.7</w:t>
            </w:r>
            <w:proofErr w:type="gramEnd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7720050A" w14:textId="77777777" w:rsidR="002132A0" w:rsidRPr="002132A0" w:rsidRDefault="002132A0" w:rsidP="00213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 (</w:t>
            </w:r>
            <w:proofErr w:type="gramStart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.2</w:t>
            </w:r>
            <w:proofErr w:type="gramEnd"/>
            <w:r w:rsidRPr="002132A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%)</w:t>
            </w:r>
          </w:p>
        </w:tc>
      </w:tr>
    </w:tbl>
    <w:p w14:paraId="11DC0305" w14:textId="69F4A4B3" w:rsidR="002132A0" w:rsidRPr="002132A0" w:rsidRDefault="002132A0">
      <w:pPr>
        <w:rPr>
          <w:rFonts w:ascii="Times New Roman" w:hAnsi="Times New Roman" w:cs="Times New Roman"/>
          <w:lang w:val="en-US"/>
        </w:rPr>
      </w:pPr>
    </w:p>
    <w:p w14:paraId="56CFDCC8" w14:textId="77777777" w:rsidR="002132A0" w:rsidRPr="002132A0" w:rsidRDefault="002132A0" w:rsidP="002132A0">
      <w:pPr>
        <w:pStyle w:val="NormalWeb"/>
        <w:rPr>
          <w:lang w:val="en-US"/>
        </w:rPr>
      </w:pPr>
      <w:r w:rsidRPr="002132A0">
        <w:rPr>
          <w:lang w:val="en-US"/>
        </w:rPr>
        <w:t>At follow-up, a total of 784 negative effects were reported. Of these, 591 (75.4%) were attributed to the treatment. The proportion of treatment-attributed effects did not differ significantly between the guided and unguided conditions (73.1% vs. 78.5%, p = .10).</w:t>
      </w:r>
    </w:p>
    <w:p w14:paraId="7F55D51F" w14:textId="77777777" w:rsidR="002132A0" w:rsidRPr="002132A0" w:rsidRDefault="002132A0" w:rsidP="002132A0">
      <w:pPr>
        <w:pStyle w:val="NormalWeb"/>
        <w:rPr>
          <w:lang w:val="en-US"/>
        </w:rPr>
      </w:pPr>
      <w:r w:rsidRPr="002132A0">
        <w:rPr>
          <w:lang w:val="en-US"/>
        </w:rPr>
        <w:t>Among treatment-attributed effects, 348 (58.9%) were rated as at least moderate in severity (≥2), with no group differences (p = 1.00). Effects rated at the highest severity level were rare (23 effects; 3.9% of attributed effects) and did not significantly differ between conditions (p = .055).</w:t>
      </w:r>
    </w:p>
    <w:p w14:paraId="1ADDF8C1" w14:textId="2A4A3C72" w:rsidR="002132A0" w:rsidRPr="002132A0" w:rsidRDefault="002132A0" w:rsidP="002132A0">
      <w:pPr>
        <w:pStyle w:val="NormalWeb"/>
        <w:rPr>
          <w:lang w:val="en-US"/>
        </w:rPr>
      </w:pPr>
      <w:r w:rsidRPr="002132A0">
        <w:rPr>
          <w:lang w:val="en-US"/>
        </w:rPr>
        <w:t xml:space="preserve">At the domain level, </w:t>
      </w:r>
      <w:r w:rsidR="001233A5">
        <w:rPr>
          <w:lang w:val="en-US"/>
        </w:rPr>
        <w:t xml:space="preserve">moderate </w:t>
      </w:r>
      <w:r w:rsidRPr="002132A0">
        <w:rPr>
          <w:lang w:val="en-US"/>
        </w:rPr>
        <w:t>treatment-attributed effects were most frequently reported within the domain of increased symptoms. However, highest-severity effects were uncommon across all domains.</w:t>
      </w:r>
    </w:p>
    <w:p w14:paraId="695F5791" w14:textId="77777777" w:rsidR="002132A0" w:rsidRPr="002132A0" w:rsidRDefault="002132A0">
      <w:pPr>
        <w:rPr>
          <w:rFonts w:ascii="Times New Roman" w:hAnsi="Times New Roman" w:cs="Times New Roman"/>
          <w:lang w:val="en-US"/>
        </w:rPr>
      </w:pPr>
    </w:p>
    <w:p w14:paraId="20EADAEF" w14:textId="77777777" w:rsidR="002132A0" w:rsidRPr="002132A0" w:rsidRDefault="002132A0">
      <w:pPr>
        <w:rPr>
          <w:rFonts w:ascii="Times New Roman" w:hAnsi="Times New Roman" w:cs="Times New Roman"/>
          <w:lang w:val="en-US"/>
        </w:rPr>
      </w:pPr>
    </w:p>
    <w:sectPr w:rsidR="002132A0" w:rsidRPr="002132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2A0"/>
    <w:rsid w:val="001233A5"/>
    <w:rsid w:val="002132A0"/>
    <w:rsid w:val="00465680"/>
    <w:rsid w:val="00C356A3"/>
    <w:rsid w:val="00E34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EE4B1C"/>
  <w15:chartTrackingRefBased/>
  <w15:docId w15:val="{258FE228-4784-4471-95D9-162086F7C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132A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132A0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2132A0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paragraph" w:styleId="NormalWeb">
    <w:name w:val="Normal (Web)"/>
    <w:basedOn w:val="Normal"/>
    <w:uiPriority w:val="99"/>
    <w:semiHidden/>
    <w:unhideWhenUsed/>
    <w:rsid w:val="002132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46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roti</dc:creator>
  <cp:keywords/>
  <dc:description/>
  <cp:lastModifiedBy>Daniel Maroti</cp:lastModifiedBy>
  <cp:revision>3</cp:revision>
  <dcterms:created xsi:type="dcterms:W3CDTF">2026-02-20T07:35:00Z</dcterms:created>
  <dcterms:modified xsi:type="dcterms:W3CDTF">2026-03-10T16:39:00Z</dcterms:modified>
</cp:coreProperties>
</file>